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  <w:t>Supplementary figures legend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  <w:t>Supplementary figure 1: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u w:val="single"/>
          <w:lang w:val="en-US"/>
        </w:rPr>
        <w:t>FLT3 inhibition does not modulate miR-15-a or b level</w:t>
      </w:r>
      <w:r>
        <w:rPr>
          <w:rFonts w:cs="Times New Roman" w:ascii="Times New Roman" w:hAnsi="Times New Roman"/>
          <w:b/>
          <w:u w:val="single"/>
          <w:lang w:val="en-US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MOLM14 and MV411 cells were treated for 2h with AC220 (2nM) and miR-15-a (upper panel) and miR-15-b (lower panel) levels were analyzed by RT-qPCR. These results are representative of at least 3 independent experiments. Error bars represent the SEM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u w:val="single"/>
          <w:lang w:val="en-US"/>
        </w:rPr>
        <w:t>Supplementary figure 2</w:t>
      </w:r>
      <w:r>
        <w:rPr>
          <w:rFonts w:cs="Times New Roman" w:ascii="Times New Roman" w:hAnsi="Times New Roman"/>
          <w:lang w:val="en-US"/>
        </w:rPr>
        <w:t xml:space="preserve">: </w:t>
      </w:r>
      <w:r>
        <w:rPr>
          <w:rFonts w:cs="Times New Roman" w:ascii="Times New Roman" w:hAnsi="Times New Roman"/>
          <w:u w:val="single"/>
          <w:lang w:val="en-US"/>
        </w:rPr>
        <w:t>miR-16 tenuously regulates CDC25A mRNA level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>A. MOLM14 (black bars) and MV411 (grey bars) cells were transfected for 24 hours with a miR-16 inhibitor and treated for 2h with AC220 (2nM). The CDC25A mRNA level was analyzed by RT-qPCR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>B. MV411 cells were transfected for 24 hours with a miR-16 inhibitor and a STAT5A/B siRNA. The CDC25A mRNA level was analyzed by RT-qPCR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 xml:space="preserve">C. MOLM14 and MV411 cells were treated for 1h with AC220 (2 nM) and further treated with D actinomycin (3µg/ml) for the indicated times. The CDC25A mRNA level was analyzed by RT-qPCR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 xml:space="preserve">D. MV411 cells were transfected for 24h with STAT5A/B siRNA and treated with D actinomycin (3µg/ml) for the indicated times. The CDC25A mRNA level was analyzed by RT-qPCR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>These results are representative of at least 3 independent experiments. Error bars represent the SEM.</w:t>
      </w:r>
    </w:p>
    <w:sectPr>
      <w:type w:val="nextPage"/>
      <w:pgSz w:w="11906" w:h="16838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14:15:00Z</dcterms:created>
  <dc:creator>Gabrielle</dc:creator>
  <dc:description/>
  <dc:language>en-US</dc:language>
  <cp:lastModifiedBy>Gabrielle</cp:lastModifiedBy>
  <cp:lastPrinted>2019-05-07T16:11:00Z</cp:lastPrinted>
  <dcterms:modified xsi:type="dcterms:W3CDTF">2019-06-28T14:15:00Z</dcterms:modified>
  <cp:revision>2</cp:revision>
  <dc:subject/>
  <dc:title/>
</cp:coreProperties>
</file>